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67417" w14:textId="1EF16569" w:rsidR="009045F2" w:rsidRPr="005609F3" w:rsidRDefault="000D1E3E" w:rsidP="006363EF">
      <w:pPr>
        <w:spacing w:line="240" w:lineRule="auto"/>
        <w:rPr>
          <w:rFonts w:eastAsia="Times New Roman" w:cstheme="minorHAnsi"/>
          <w:b/>
          <w:bCs/>
          <w:color w:val="0070C0"/>
          <w:sz w:val="24"/>
          <w:szCs w:val="24"/>
          <w:lang w:val="en-US"/>
        </w:rPr>
      </w:pPr>
      <w:r w:rsidRPr="005609F3">
        <w:rPr>
          <w:rFonts w:eastAsia="Times New Roman" w:cstheme="minorHAnsi"/>
          <w:b/>
          <w:bCs/>
          <w:color w:val="0070C0"/>
          <w:sz w:val="24"/>
          <w:szCs w:val="24"/>
          <w:lang w:val="en-US"/>
        </w:rPr>
        <w:t>Questionnaire</w:t>
      </w:r>
    </w:p>
    <w:p w14:paraId="1C44B56D" w14:textId="5C7770F1" w:rsidR="000D1E3E" w:rsidRPr="005609F3" w:rsidRDefault="000D1E3E" w:rsidP="000D1E3E">
      <w:pPr>
        <w:pStyle w:val="ListParagraph"/>
        <w:numPr>
          <w:ilvl w:val="0"/>
          <w:numId w:val="2"/>
        </w:numPr>
        <w:spacing w:line="360" w:lineRule="auto"/>
        <w:rPr>
          <w:rFonts w:eastAsia="Times New Roman" w:cstheme="minorHAnsi"/>
          <w:color w:val="000000" w:themeColor="text1"/>
          <w:sz w:val="20"/>
          <w:szCs w:val="20"/>
          <w:lang w:val="en-GB"/>
        </w:rPr>
      </w:pPr>
      <w:r w:rsidRPr="005609F3">
        <w:rPr>
          <w:rFonts w:eastAsia="Times New Roman" w:cstheme="minorHAnsi"/>
          <w:color w:val="000000" w:themeColor="text1"/>
          <w:sz w:val="20"/>
          <w:szCs w:val="20"/>
          <w:lang w:val="en-GB"/>
        </w:rPr>
        <w:t>Do you consent to participate in this study?  Yes/no</w:t>
      </w:r>
    </w:p>
    <w:p w14:paraId="12F0DC49" w14:textId="198374AD" w:rsidR="000D1E3E" w:rsidRPr="005609F3" w:rsidRDefault="000D1E3E" w:rsidP="000D1E3E">
      <w:pPr>
        <w:pStyle w:val="ListParagraph"/>
        <w:numPr>
          <w:ilvl w:val="0"/>
          <w:numId w:val="2"/>
        </w:numPr>
        <w:spacing w:line="360" w:lineRule="auto"/>
        <w:rPr>
          <w:rFonts w:eastAsia="Times New Roman" w:cstheme="minorHAnsi"/>
          <w:color w:val="000000" w:themeColor="text1"/>
          <w:sz w:val="20"/>
          <w:szCs w:val="20"/>
          <w:lang w:val="en-GB"/>
        </w:rPr>
      </w:pPr>
      <w:r w:rsidRPr="005609F3">
        <w:rPr>
          <w:rFonts w:eastAsia="Times New Roman" w:cstheme="minorHAnsi"/>
          <w:color w:val="000000" w:themeColor="text1"/>
          <w:sz w:val="20"/>
          <w:szCs w:val="20"/>
          <w:lang w:val="en-GB"/>
        </w:rPr>
        <w:t>What is your gender?  Male/Female</w:t>
      </w:r>
    </w:p>
    <w:p w14:paraId="3D3F8D26" w14:textId="25ACB2D2" w:rsidR="000D1E3E" w:rsidRPr="005609F3" w:rsidRDefault="000D1E3E" w:rsidP="000D1E3E">
      <w:pPr>
        <w:pStyle w:val="ListParagraph"/>
        <w:numPr>
          <w:ilvl w:val="0"/>
          <w:numId w:val="2"/>
        </w:numPr>
        <w:spacing w:line="360" w:lineRule="auto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5609F3">
        <w:rPr>
          <w:rFonts w:eastAsia="Times New Roman" w:cstheme="minorHAnsi"/>
          <w:color w:val="000000" w:themeColor="text1"/>
          <w:sz w:val="20"/>
          <w:szCs w:val="20"/>
          <w:lang w:val="en-GB"/>
        </w:rPr>
        <w:t xml:space="preserve">How old are you (years)?  </w:t>
      </w:r>
      <w:r w:rsidRPr="005609F3">
        <w:rPr>
          <w:rFonts w:eastAsia="Times New Roman" w:cstheme="minorHAnsi"/>
          <w:i/>
          <w:iCs/>
          <w:color w:val="000000" w:themeColor="text1"/>
          <w:sz w:val="20"/>
          <w:szCs w:val="20"/>
          <w:lang w:val="en-GB"/>
        </w:rPr>
        <w:t>FREE TEXT</w:t>
      </w:r>
    </w:p>
    <w:p w14:paraId="4A16C039" w14:textId="0DC9B1F3" w:rsidR="000D1E3E" w:rsidRPr="005609F3" w:rsidRDefault="000D1E3E" w:rsidP="000D1E3E">
      <w:pPr>
        <w:pStyle w:val="ListParagraph"/>
        <w:numPr>
          <w:ilvl w:val="0"/>
          <w:numId w:val="2"/>
        </w:numPr>
        <w:spacing w:line="360" w:lineRule="auto"/>
        <w:rPr>
          <w:rFonts w:eastAsia="Times New Roman" w:cstheme="minorHAnsi"/>
          <w:color w:val="000000" w:themeColor="text1"/>
          <w:sz w:val="20"/>
          <w:szCs w:val="20"/>
          <w:lang w:val="en-GB"/>
        </w:rPr>
      </w:pPr>
      <w:r w:rsidRPr="005609F3">
        <w:rPr>
          <w:rFonts w:eastAsia="Times New Roman" w:cstheme="minorHAnsi"/>
          <w:color w:val="000000" w:themeColor="text1"/>
          <w:sz w:val="20"/>
          <w:szCs w:val="20"/>
          <w:lang w:val="en-GB"/>
        </w:rPr>
        <w:t xml:space="preserve">What is your country of citizenship? </w:t>
      </w:r>
      <w:r w:rsidRPr="005609F3">
        <w:rPr>
          <w:rFonts w:eastAsia="Times New Roman" w:cstheme="minorHAnsi"/>
          <w:i/>
          <w:iCs/>
          <w:color w:val="000000" w:themeColor="text1"/>
          <w:sz w:val="20"/>
          <w:szCs w:val="20"/>
          <w:lang w:val="en-GB"/>
        </w:rPr>
        <w:t>FREE TEXT</w:t>
      </w:r>
    </w:p>
    <w:p w14:paraId="65D9273E" w14:textId="5FD6B147" w:rsidR="000D1E3E" w:rsidRPr="005609F3" w:rsidRDefault="000D1E3E" w:rsidP="000D1E3E">
      <w:pPr>
        <w:pStyle w:val="ListParagraph"/>
        <w:numPr>
          <w:ilvl w:val="0"/>
          <w:numId w:val="2"/>
        </w:numPr>
        <w:spacing w:line="360" w:lineRule="auto"/>
        <w:rPr>
          <w:rFonts w:eastAsia="Times New Roman" w:cstheme="minorHAnsi"/>
          <w:color w:val="000000" w:themeColor="text1"/>
          <w:sz w:val="20"/>
          <w:szCs w:val="20"/>
          <w:lang w:val="en-GB"/>
        </w:rPr>
      </w:pPr>
      <w:r w:rsidRPr="005609F3">
        <w:rPr>
          <w:rFonts w:eastAsia="Times New Roman" w:cstheme="minorHAnsi"/>
          <w:color w:val="000000" w:themeColor="text1"/>
          <w:sz w:val="20"/>
          <w:szCs w:val="20"/>
          <w:lang w:val="en-GB"/>
        </w:rPr>
        <w:t>What is your MBRU graduating class? 2022/2023/2024/2025/2026</w:t>
      </w:r>
    </w:p>
    <w:p w14:paraId="56C35BE0" w14:textId="1B8195EF" w:rsidR="000D1E3E" w:rsidRPr="005609F3" w:rsidRDefault="000D1E3E" w:rsidP="000D1E3E">
      <w:pPr>
        <w:pStyle w:val="ListParagraph"/>
        <w:numPr>
          <w:ilvl w:val="0"/>
          <w:numId w:val="2"/>
        </w:numPr>
        <w:spacing w:line="360" w:lineRule="auto"/>
        <w:rPr>
          <w:rFonts w:eastAsia="Times New Roman" w:cstheme="minorHAnsi"/>
          <w:color w:val="000000" w:themeColor="text1"/>
          <w:sz w:val="20"/>
          <w:szCs w:val="20"/>
          <w:lang w:val="en-GB"/>
        </w:rPr>
      </w:pPr>
      <w:r w:rsidRPr="005609F3">
        <w:rPr>
          <w:rFonts w:eastAsia="Times New Roman" w:cstheme="minorHAnsi"/>
          <w:color w:val="000000" w:themeColor="text1"/>
          <w:sz w:val="20"/>
          <w:szCs w:val="20"/>
          <w:lang w:val="en-GB"/>
        </w:rPr>
        <w:t>Have you been awarded a degree from a university other than MBRU? Yes/No</w:t>
      </w:r>
    </w:p>
    <w:p w14:paraId="1FA87EDD" w14:textId="67472844" w:rsidR="000D1E3E" w:rsidRPr="005609F3" w:rsidRDefault="000D1E3E" w:rsidP="000D1E3E">
      <w:pPr>
        <w:pStyle w:val="ListParagraph"/>
        <w:numPr>
          <w:ilvl w:val="0"/>
          <w:numId w:val="2"/>
        </w:numPr>
        <w:spacing w:line="360" w:lineRule="auto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5609F3">
        <w:rPr>
          <w:rFonts w:eastAsia="Times New Roman" w:cstheme="minorHAnsi"/>
          <w:color w:val="000000" w:themeColor="text1"/>
          <w:sz w:val="20"/>
          <w:szCs w:val="20"/>
          <w:lang w:val="en-GB"/>
        </w:rPr>
        <w:t xml:space="preserve">How many articles (peer-reviewed) have you completed and published? If none type “0”.  </w:t>
      </w:r>
      <w:r w:rsidRPr="005609F3">
        <w:rPr>
          <w:rFonts w:eastAsia="Times New Roman" w:cstheme="minorHAnsi"/>
          <w:i/>
          <w:iCs/>
          <w:color w:val="000000" w:themeColor="text1"/>
          <w:sz w:val="20"/>
          <w:szCs w:val="20"/>
          <w:lang w:val="en-GB"/>
        </w:rPr>
        <w:t>FREE TEXT</w:t>
      </w:r>
    </w:p>
    <w:p w14:paraId="1E1799A3" w14:textId="424C0993" w:rsidR="000D1E3E" w:rsidRPr="005609F3" w:rsidRDefault="000D1E3E" w:rsidP="000D1E3E">
      <w:pPr>
        <w:pStyle w:val="ListParagraph"/>
        <w:numPr>
          <w:ilvl w:val="0"/>
          <w:numId w:val="2"/>
        </w:numPr>
        <w:spacing w:line="360" w:lineRule="auto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  <w:r w:rsidRPr="005609F3">
        <w:rPr>
          <w:rFonts w:eastAsia="Times New Roman" w:cstheme="minorHAnsi"/>
          <w:color w:val="000000" w:themeColor="text1"/>
          <w:sz w:val="20"/>
          <w:szCs w:val="20"/>
          <w:lang w:val="en-GB"/>
        </w:rPr>
        <w:t xml:space="preserve">How many articles authored by you are under revision or preparation? If none type “0”. </w:t>
      </w:r>
      <w:r w:rsidRPr="005609F3">
        <w:rPr>
          <w:rFonts w:eastAsia="Times New Roman" w:cstheme="minorHAnsi"/>
          <w:i/>
          <w:iCs/>
          <w:color w:val="000000" w:themeColor="text1"/>
          <w:sz w:val="20"/>
          <w:szCs w:val="20"/>
          <w:lang w:val="en-GB"/>
        </w:rPr>
        <w:t>FREE TEXT</w:t>
      </w:r>
    </w:p>
    <w:p w14:paraId="0A6DC248" w14:textId="1416E64F" w:rsidR="000D1E3E" w:rsidRPr="005609F3" w:rsidRDefault="000D1E3E" w:rsidP="000D1E3E">
      <w:pPr>
        <w:pStyle w:val="ListParagraph"/>
        <w:numPr>
          <w:ilvl w:val="0"/>
          <w:numId w:val="2"/>
        </w:numPr>
        <w:spacing w:line="360" w:lineRule="auto"/>
        <w:rPr>
          <w:rFonts w:eastAsia="Times New Roman" w:cstheme="minorHAnsi"/>
          <w:color w:val="000000" w:themeColor="text1"/>
          <w:sz w:val="20"/>
          <w:szCs w:val="20"/>
          <w:lang w:val="en-GB"/>
        </w:rPr>
      </w:pPr>
      <w:r w:rsidRPr="005609F3">
        <w:rPr>
          <w:rFonts w:eastAsia="Times New Roman" w:cstheme="minorHAnsi"/>
          <w:color w:val="000000" w:themeColor="text1"/>
          <w:sz w:val="20"/>
          <w:szCs w:val="20"/>
          <w:lang w:val="en-GB"/>
        </w:rPr>
        <w:t xml:space="preserve">How many posters did you present from MBRU? If none type “0”. </w:t>
      </w:r>
      <w:r w:rsidRPr="005609F3">
        <w:rPr>
          <w:rFonts w:eastAsia="Times New Roman" w:cstheme="minorHAnsi"/>
          <w:i/>
          <w:iCs/>
          <w:color w:val="000000" w:themeColor="text1"/>
          <w:sz w:val="20"/>
          <w:szCs w:val="20"/>
          <w:lang w:val="en-GB"/>
        </w:rPr>
        <w:t>FREE TEXT</w:t>
      </w:r>
    </w:p>
    <w:p w14:paraId="2FC3033F" w14:textId="0AD2886A" w:rsidR="000D1E3E" w:rsidRPr="005609F3" w:rsidRDefault="000D1E3E" w:rsidP="000D1E3E">
      <w:pPr>
        <w:pStyle w:val="ListParagraph"/>
        <w:numPr>
          <w:ilvl w:val="0"/>
          <w:numId w:val="2"/>
        </w:numPr>
        <w:spacing w:line="360" w:lineRule="auto"/>
        <w:rPr>
          <w:rFonts w:eastAsia="Times New Roman" w:cstheme="minorHAnsi"/>
          <w:color w:val="000000" w:themeColor="text1"/>
          <w:sz w:val="20"/>
          <w:szCs w:val="20"/>
          <w:lang w:val="en-GB"/>
        </w:rPr>
      </w:pPr>
      <w:r w:rsidRPr="005609F3">
        <w:rPr>
          <w:rFonts w:eastAsia="Times New Roman" w:cstheme="minorHAnsi"/>
          <w:color w:val="000000" w:themeColor="text1"/>
          <w:sz w:val="20"/>
          <w:szCs w:val="20"/>
          <w:lang w:val="en-GB"/>
        </w:rPr>
        <w:t xml:space="preserve">How many oral presentations have you delivered for MBRU that catered to research? If none type “0”. </w:t>
      </w:r>
      <w:r w:rsidRPr="005609F3">
        <w:rPr>
          <w:rFonts w:eastAsia="Times New Roman" w:cstheme="minorHAnsi"/>
          <w:i/>
          <w:iCs/>
          <w:color w:val="000000" w:themeColor="text1"/>
          <w:sz w:val="20"/>
          <w:szCs w:val="20"/>
          <w:lang w:val="en-GB"/>
        </w:rPr>
        <w:t>FREE TEXT</w:t>
      </w:r>
    </w:p>
    <w:p w14:paraId="67605F7A" w14:textId="2B26F22C" w:rsidR="000D1E3E" w:rsidRPr="005609F3" w:rsidRDefault="000D1E3E" w:rsidP="000D1E3E">
      <w:pPr>
        <w:pStyle w:val="ListParagraph"/>
        <w:numPr>
          <w:ilvl w:val="0"/>
          <w:numId w:val="2"/>
        </w:numPr>
        <w:spacing w:line="360" w:lineRule="auto"/>
        <w:rPr>
          <w:rFonts w:eastAsia="Times New Roman" w:cstheme="minorHAnsi"/>
          <w:color w:val="000000" w:themeColor="text1"/>
          <w:sz w:val="20"/>
          <w:szCs w:val="20"/>
          <w:lang w:val="en-GB"/>
        </w:rPr>
      </w:pPr>
      <w:r w:rsidRPr="005609F3">
        <w:rPr>
          <w:rFonts w:eastAsia="Times New Roman" w:cstheme="minorHAnsi"/>
          <w:color w:val="000000" w:themeColor="text1"/>
          <w:sz w:val="20"/>
          <w:szCs w:val="20"/>
          <w:lang w:val="en-GB"/>
        </w:rPr>
        <w:t xml:space="preserve">Have you won any research awards? If none type “0”, or type in the name of the award received. </w:t>
      </w:r>
      <w:r w:rsidRPr="005609F3">
        <w:rPr>
          <w:rFonts w:eastAsia="Times New Roman" w:cstheme="minorHAnsi"/>
          <w:i/>
          <w:iCs/>
          <w:color w:val="000000" w:themeColor="text1"/>
          <w:sz w:val="20"/>
          <w:szCs w:val="20"/>
          <w:lang w:val="en-GB"/>
        </w:rPr>
        <w:t>FREE TEXT</w:t>
      </w:r>
    </w:p>
    <w:p w14:paraId="38D4D03B" w14:textId="77777777" w:rsidR="005609F3" w:rsidRPr="005609F3" w:rsidRDefault="005609F3" w:rsidP="005609F3">
      <w:pPr>
        <w:pStyle w:val="ListParagraph"/>
        <w:numPr>
          <w:ilvl w:val="0"/>
          <w:numId w:val="2"/>
        </w:numPr>
        <w:spacing w:line="360" w:lineRule="auto"/>
        <w:rPr>
          <w:rFonts w:eastAsia="Times New Roman" w:cstheme="minorHAnsi"/>
          <w:color w:val="000000" w:themeColor="text1"/>
          <w:sz w:val="20"/>
          <w:szCs w:val="20"/>
          <w:lang w:val="en-GB"/>
        </w:rPr>
      </w:pPr>
      <w:bookmarkStart w:id="0" w:name="_Hlk134179283"/>
      <w:r w:rsidRPr="005609F3">
        <w:rPr>
          <w:rFonts w:eastAsia="Times New Roman" w:cstheme="minorHAnsi"/>
          <w:color w:val="000000" w:themeColor="text1"/>
          <w:sz w:val="20"/>
          <w:szCs w:val="20"/>
          <w:lang w:val="en-GB"/>
        </w:rPr>
        <w:t>In your opinion at what point in your MD medical training do you think it is important to learn research methodology? FREE TEXT</w:t>
      </w:r>
    </w:p>
    <w:p w14:paraId="57452ADE" w14:textId="77777777" w:rsidR="005609F3" w:rsidRPr="005609F3" w:rsidRDefault="005609F3" w:rsidP="005609F3">
      <w:pPr>
        <w:pStyle w:val="ListParagraph"/>
        <w:numPr>
          <w:ilvl w:val="0"/>
          <w:numId w:val="2"/>
        </w:numPr>
        <w:spacing w:line="360" w:lineRule="auto"/>
        <w:rPr>
          <w:rFonts w:eastAsia="Times New Roman" w:cstheme="minorHAnsi"/>
          <w:color w:val="000000" w:themeColor="text1"/>
          <w:sz w:val="20"/>
          <w:szCs w:val="20"/>
          <w:lang w:val="en-GB"/>
        </w:rPr>
      </w:pPr>
      <w:r w:rsidRPr="005609F3">
        <w:rPr>
          <w:rFonts w:eastAsia="Times New Roman" w:cstheme="minorHAnsi"/>
          <w:color w:val="000000" w:themeColor="text1"/>
          <w:sz w:val="20"/>
          <w:szCs w:val="20"/>
          <w:lang w:val="en-GB"/>
        </w:rPr>
        <w:t>Do you feel that completing the 5-integrated research courses during your first 3 years at MBRU helps you to become a better medical physician? If so, can you give an example. FREE TEXT</w:t>
      </w:r>
    </w:p>
    <w:p w14:paraId="00D65057" w14:textId="05FAB6E0" w:rsidR="005609F3" w:rsidRPr="005609F3" w:rsidRDefault="005609F3" w:rsidP="005609F3">
      <w:pPr>
        <w:pStyle w:val="ListParagraph"/>
        <w:numPr>
          <w:ilvl w:val="0"/>
          <w:numId w:val="2"/>
        </w:numPr>
        <w:spacing w:line="360" w:lineRule="auto"/>
        <w:rPr>
          <w:rFonts w:eastAsia="Times New Roman" w:cstheme="minorHAnsi"/>
          <w:color w:val="000000" w:themeColor="text1"/>
          <w:sz w:val="20"/>
          <w:szCs w:val="20"/>
          <w:lang w:val="en-GB"/>
        </w:rPr>
      </w:pPr>
      <w:r w:rsidRPr="005609F3">
        <w:rPr>
          <w:rFonts w:eastAsia="Times New Roman" w:cstheme="minorHAnsi"/>
          <w:color w:val="000000" w:themeColor="text1"/>
          <w:sz w:val="20"/>
          <w:szCs w:val="20"/>
          <w:lang w:val="en-GB"/>
        </w:rPr>
        <w:t xml:space="preserve">In your experience, do you believe that clinicians are receptive to research mentorship by you as a MBRU student? What factors do you think contribute to the clinician’s willingness to learn from you? </w:t>
      </w:r>
      <w:bookmarkEnd w:id="0"/>
      <w:r w:rsidRPr="005609F3">
        <w:rPr>
          <w:rFonts w:eastAsia="Times New Roman" w:cstheme="minorHAnsi"/>
          <w:color w:val="000000" w:themeColor="text1"/>
          <w:sz w:val="20"/>
          <w:szCs w:val="20"/>
          <w:lang w:val="en-GB"/>
        </w:rPr>
        <w:t>FREE TEXT</w:t>
      </w:r>
    </w:p>
    <w:p w14:paraId="1308CBC5" w14:textId="77777777" w:rsidR="000D1E3E" w:rsidRPr="005609F3" w:rsidRDefault="000D1E3E" w:rsidP="000D1E3E">
      <w:pPr>
        <w:pStyle w:val="ListParagraph"/>
        <w:spacing w:line="240" w:lineRule="auto"/>
        <w:rPr>
          <w:rFonts w:eastAsia="Times New Roman" w:cstheme="minorHAnsi"/>
          <w:i/>
          <w:iCs/>
          <w:sz w:val="20"/>
          <w:szCs w:val="20"/>
          <w:lang w:val="en-GB"/>
        </w:rPr>
      </w:pPr>
    </w:p>
    <w:p w14:paraId="482D3131" w14:textId="151F17C0" w:rsidR="000D1E3E" w:rsidRPr="005609F3" w:rsidRDefault="006363EF" w:rsidP="009045F2">
      <w:pPr>
        <w:pStyle w:val="ListParagraph"/>
        <w:numPr>
          <w:ilvl w:val="0"/>
          <w:numId w:val="2"/>
        </w:numPr>
        <w:spacing w:line="240" w:lineRule="auto"/>
        <w:rPr>
          <w:rFonts w:eastAsia="Times New Roman" w:cstheme="minorHAnsi"/>
          <w:b/>
          <w:bCs/>
          <w:sz w:val="20"/>
          <w:szCs w:val="20"/>
          <w:lang w:val="en-GB"/>
        </w:rPr>
      </w:pPr>
      <w:r w:rsidRPr="005609F3">
        <w:rPr>
          <w:rFonts w:eastAsia="Times New Roman" w:cstheme="minorHAnsi"/>
          <w:b/>
          <w:bCs/>
          <w:sz w:val="20"/>
          <w:szCs w:val="20"/>
          <w:lang w:val="en-GB"/>
        </w:rPr>
        <w:t>Please indicate your level of agreement with each of the following statements using the scale provided, from Strongly Agree to Strongly Disagree.</w:t>
      </w:r>
    </w:p>
    <w:tbl>
      <w:tblPr>
        <w:tblStyle w:val="TableGrid"/>
        <w:tblW w:w="10028" w:type="dxa"/>
        <w:tblInd w:w="-110" w:type="dxa"/>
        <w:tblLayout w:type="fixed"/>
        <w:tblLook w:val="04A0" w:firstRow="1" w:lastRow="0" w:firstColumn="1" w:lastColumn="0" w:noHBand="0" w:noVBand="1"/>
      </w:tblPr>
      <w:tblGrid>
        <w:gridCol w:w="2090"/>
        <w:gridCol w:w="992"/>
        <w:gridCol w:w="992"/>
        <w:gridCol w:w="1276"/>
        <w:gridCol w:w="1134"/>
        <w:gridCol w:w="1016"/>
        <w:gridCol w:w="1252"/>
        <w:gridCol w:w="1276"/>
      </w:tblGrid>
      <w:tr w:rsidR="000D1E3E" w:rsidRPr="005609F3" w14:paraId="5BE3EA45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4AEC9962" w14:textId="77777777" w:rsidR="000D1E3E" w:rsidRPr="005609F3" w:rsidRDefault="000D1E3E" w:rsidP="000D1E3E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1C51406" w14:textId="4FDC0F02" w:rsidR="000D1E3E" w:rsidRPr="005609F3" w:rsidRDefault="000D1E3E" w:rsidP="000D1E3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609F3">
              <w:rPr>
                <w:rFonts w:eastAsia="Times New Roman" w:cstheme="minorHAnsi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09E18B3" w14:textId="6513BC88" w:rsidR="000D1E3E" w:rsidRPr="005609F3" w:rsidRDefault="000D1E3E" w:rsidP="000D1E3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609F3">
              <w:rPr>
                <w:rFonts w:eastAsia="Times New Roman" w:cstheme="minorHAnsi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3C2661DF" w14:textId="24957A43" w:rsidR="000D1E3E" w:rsidRPr="005609F3" w:rsidRDefault="000D1E3E" w:rsidP="000D1E3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609F3">
              <w:rPr>
                <w:rFonts w:eastAsia="Times New Roman" w:cstheme="minorHAnsi"/>
                <w:b/>
                <w:bCs/>
                <w:sz w:val="20"/>
                <w:szCs w:val="20"/>
              </w:rPr>
              <w:t>Somewhat Agree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27856F7F" w14:textId="731B694C" w:rsidR="000D1E3E" w:rsidRPr="005609F3" w:rsidRDefault="000D1E3E" w:rsidP="000D1E3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609F3">
              <w:rPr>
                <w:rFonts w:eastAsia="Times New Roman" w:cstheme="minorHAnsi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4513198D" w14:textId="251AB67F" w:rsidR="000D1E3E" w:rsidRPr="005609F3" w:rsidRDefault="000D1E3E" w:rsidP="000D1E3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609F3">
              <w:rPr>
                <w:rFonts w:eastAsia="Times New Roman" w:cstheme="minorHAnsi"/>
                <w:b/>
                <w:bCs/>
                <w:sz w:val="20"/>
                <w:szCs w:val="20"/>
              </w:rPr>
              <w:t>Somewhat Disagree</w:t>
            </w: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08C81BD4" w14:textId="6051F736" w:rsidR="000D1E3E" w:rsidRPr="005609F3" w:rsidRDefault="000D1E3E" w:rsidP="000D1E3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609F3">
              <w:rPr>
                <w:rFonts w:eastAsia="Times New Roman" w:cstheme="minorHAnsi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FE0532D" w14:textId="34AD14AB" w:rsidR="000D1E3E" w:rsidRPr="005609F3" w:rsidRDefault="000D1E3E" w:rsidP="000D1E3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609F3">
              <w:rPr>
                <w:rFonts w:eastAsia="Times New Roman" w:cstheme="minorHAnsi"/>
                <w:b/>
                <w:bCs/>
                <w:sz w:val="20"/>
                <w:szCs w:val="20"/>
              </w:rPr>
              <w:t>Strongly Disagree</w:t>
            </w:r>
          </w:p>
        </w:tc>
      </w:tr>
      <w:tr w:rsidR="000D1E3E" w:rsidRPr="005609F3" w14:paraId="0425A8F9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478247FD" w14:textId="353C3009" w:rsidR="000D1E3E" w:rsidRPr="005609F3" w:rsidRDefault="000D1E3E" w:rsidP="002142C5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5609F3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I feel anxious and scared when designing or conducting research. I become nervous and scared when I must conduct or practice research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C108EBF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2412D6C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97861C6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0A4BC518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17D4ED3B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5E9DBD29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46EA7BB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1E3E" w:rsidRPr="005609F3" w14:paraId="12DD8AF3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33D00B7C" w14:textId="3D6DB817" w:rsidR="000D1E3E" w:rsidRPr="005609F3" w:rsidRDefault="000D1E3E" w:rsidP="002142C5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>I feel that students should receive training and information on designing and conducting research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4F556245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9A7E32F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8C34E0D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5796299B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36C6F3D4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0984E1AA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9D1DB79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1E3E" w:rsidRPr="005609F3" w14:paraId="322FD350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58284585" w14:textId="610B8F67" w:rsidR="000D1E3E" w:rsidRPr="005609F3" w:rsidRDefault="000D1E3E" w:rsidP="002142C5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 xml:space="preserve">I did not have adequate training </w:t>
            </w: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lastRenderedPageBreak/>
              <w:t>to initiate my research design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BFFF6D4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45ACF1FD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6CC61FC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39D7C9AD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2660D67A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6C10DDFC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E20FA51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1E3E" w:rsidRPr="005609F3" w14:paraId="1CE4CAB5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6FCA6E64" w14:textId="13893CDC" w:rsidR="000D1E3E" w:rsidRPr="005609F3" w:rsidRDefault="000D1E3E" w:rsidP="002142C5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>I feel that conducting research is not necessary for obtaining academic or clinical recognition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43F9D35C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22E52F3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6312F03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47E54DCC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42E65E6E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1AC17B34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BA03A2F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1E3E" w:rsidRPr="005609F3" w14:paraId="7D829470" w14:textId="77777777" w:rsidTr="0070603C">
        <w:trPr>
          <w:trHeight w:val="45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10414CFC" w14:textId="12F0809E" w:rsidR="000D1E3E" w:rsidRPr="005609F3" w:rsidRDefault="000D1E3E" w:rsidP="002142C5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>I face challenges when analysing research data, especially when it comes to statistical analysis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433211C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288A068A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229AE07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240630D7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1C8C69F8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51CA1BF8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19FE0DE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1E3E" w:rsidRPr="005609F3" w14:paraId="57F66DD2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15858D31" w14:textId="2F82E5D2" w:rsidR="000D1E3E" w:rsidRPr="005609F3" w:rsidRDefault="000D1E3E" w:rsidP="002142C5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>Analysing research data causes me stress and anxiety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F86580F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FED0753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33EC6C1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7A5BBE84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2CA8B714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5F844E1C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1B56BD3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1E3E" w:rsidRPr="005609F3" w14:paraId="2A7CC8AC" w14:textId="77777777" w:rsidTr="0070603C">
        <w:trPr>
          <w:trHeight w:val="39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23DFE7FC" w14:textId="4BB77A83" w:rsidR="000D1E3E" w:rsidRPr="005609F3" w:rsidRDefault="000D1E3E" w:rsidP="002142C5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>I find it difficult to write a research manuscript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FD36817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4C4D2760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6EC72BA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77FA3623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54FBE47C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5E7947FB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DCB4757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1E3E" w:rsidRPr="005609F3" w14:paraId="49D7A688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102B2FE6" w14:textId="58E3C988" w:rsidR="000D1E3E" w:rsidRPr="005609F3" w:rsidRDefault="000D1E3E" w:rsidP="002142C5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bookmarkStart w:id="1" w:name="_Hlk136949002"/>
            <w:r w:rsidRPr="005609F3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 xml:space="preserve">Conducting research and publishing for career advancement </w:t>
            </w:r>
            <w:bookmarkEnd w:id="1"/>
            <w:r w:rsidRPr="005609F3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are stressful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3D953FC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2377C4B0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4C15B1F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48D17D2B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27BBAA59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6582D5FF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7588448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1E3E" w:rsidRPr="005609F3" w14:paraId="0387A2B9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711C8A37" w14:textId="35B74D5C" w:rsidR="000D1E3E" w:rsidRPr="005609F3" w:rsidRDefault="000D1E3E" w:rsidP="002142C5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</w:pPr>
            <w:bookmarkStart w:id="2" w:name="_Hlk136948609"/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>I have difficulty understanding research design concepts</w:t>
            </w:r>
            <w:bookmarkEnd w:id="2"/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EEF65E0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12432FD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4C5146A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67ACEDC3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702A4813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211BF2DF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8411321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1E3E" w:rsidRPr="005609F3" w14:paraId="5E11CBFA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057A3C7F" w14:textId="77777777" w:rsidR="000D1E3E" w:rsidRPr="005609F3" w:rsidRDefault="000D1E3E" w:rsidP="002142C5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>When designing or conducting a research study, do you worry about making mistakes that could affect the validity of your findings?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D6F8AD6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B2DFE25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E7BB971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5B860262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3F165DBE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58170A54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6F41D39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1E3E" w:rsidRPr="005609F3" w14:paraId="065D5D36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6BCB1F78" w14:textId="77777777" w:rsidR="000D1E3E" w:rsidRPr="005609F3" w:rsidRDefault="000D1E3E" w:rsidP="002142C5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>Research is not essential for me to fulfil my responsibilities in my current professional career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A831CC7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42F3E492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1948C8F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5AE1036B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054D05ED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76E917B5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73F66F3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1E3E" w:rsidRPr="005609F3" w14:paraId="394D73C3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46CD876E" w14:textId="35A084C0" w:rsidR="000D1E3E" w:rsidRPr="005609F3" w:rsidRDefault="000D1E3E" w:rsidP="002142C5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>Research will contribute to the advancement of my professional clinical career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5D1643F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CFFA432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64AEDCD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1391B0EF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573D8409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6DFF247C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027935E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1E3E" w:rsidRPr="005609F3" w14:paraId="3C6022E0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6B5EC7FE" w14:textId="541F8BED" w:rsidR="000D1E3E" w:rsidRPr="005609F3" w:rsidRDefault="000D1E3E" w:rsidP="002142C5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>I am interested in conducting and developing my own research projects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2E2B5868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4FEB4E72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12D3BE4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0F5F5074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569E3593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0E7A3487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13DD6A5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1E3E" w:rsidRPr="005609F3" w14:paraId="757309B2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4F26C849" w14:textId="59A03E96" w:rsidR="000D1E3E" w:rsidRPr="005609F3" w:rsidRDefault="000D1E3E" w:rsidP="002142C5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lastRenderedPageBreak/>
              <w:t>Research helps me understand how my M</w:t>
            </w:r>
            <w:r w:rsidR="00D128A4"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 xml:space="preserve">D </w:t>
            </w: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>courses relate to my clinical practice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DDE86D1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CE6C1C9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3BA52F43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4B12DEE7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2DFE1B49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0869916B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4FC7DCD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D1E3E" w:rsidRPr="005609F3" w14:paraId="4E29A9C1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5947E4E7" w14:textId="5947E434" w:rsidR="000D1E3E" w:rsidRPr="005609F3" w:rsidRDefault="000D1E3E" w:rsidP="002142C5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>Conducting research is beneficial for most medical students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62559D8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1F48AD6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D7F05A4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7D082C82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3DA05F74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4C7AB217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A0F0B1A" w14:textId="77777777" w:rsidR="000D1E3E" w:rsidRPr="005609F3" w:rsidRDefault="000D1E3E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354E2" w:rsidRPr="005609F3" w14:paraId="4FDAA84A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3682A6FC" w14:textId="024328E5" w:rsidR="00E354E2" w:rsidRPr="005609F3" w:rsidRDefault="00E354E2" w:rsidP="002142C5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609F3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Research can have a negative impact on my wellbeing by creating stress and anxiety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4D4CD728" w14:textId="77777777" w:rsidR="00E354E2" w:rsidRPr="005609F3" w:rsidRDefault="00E354E2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7E6E98F" w14:textId="77777777" w:rsidR="00E354E2" w:rsidRPr="005609F3" w:rsidRDefault="00E354E2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09AC621" w14:textId="77777777" w:rsidR="00E354E2" w:rsidRPr="005609F3" w:rsidRDefault="00E354E2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1CAF95CA" w14:textId="77777777" w:rsidR="00E354E2" w:rsidRPr="005609F3" w:rsidRDefault="00E354E2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171229E5" w14:textId="77777777" w:rsidR="00E354E2" w:rsidRPr="005609F3" w:rsidRDefault="00E354E2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2EDE02EB" w14:textId="77777777" w:rsidR="00E354E2" w:rsidRPr="005609F3" w:rsidRDefault="00E354E2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622CB37" w14:textId="77777777" w:rsidR="00E354E2" w:rsidRPr="005609F3" w:rsidRDefault="00E354E2" w:rsidP="00794A82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0689B" w:rsidRPr="005609F3" w14:paraId="2F8F8AD4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232DE481" w14:textId="464EEDFC" w:rsidR="00F0689B" w:rsidRPr="005609F3" w:rsidRDefault="00F0689B" w:rsidP="00F0689B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609F3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Students should be informed about the clinical and translational significance of research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2A3F06C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64B249E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BC8A2E2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7B1D77A3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3483A99E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3A0EE08D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7C94601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0689B" w:rsidRPr="005609F3" w14:paraId="55BFAC9A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460F64DA" w14:textId="360A8851" w:rsidR="00F0689B" w:rsidRPr="005609F3" w:rsidRDefault="00F0689B" w:rsidP="00F0689B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609F3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I intend to apply principles of research outside of my professional practice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79CCFD1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5DD6FD9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B18B964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4E8CF7D6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110CA3AA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2CEF58D9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5303720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0689B" w:rsidRPr="005609F3" w14:paraId="5C55B444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7F5330CB" w14:textId="4D1C54B5" w:rsidR="00F0689B" w:rsidRPr="005609F3" w:rsidRDefault="00F0689B" w:rsidP="00F0689B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609F3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The skills taught and acquired in the research courses will benefit my future clinical practice and career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583EAC9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20D2F16B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7846BE3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0E2BD163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420C8859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75D79FD0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C1AD476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0689B" w:rsidRPr="005609F3" w14:paraId="70941276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4A23868D" w14:textId="136D61CC" w:rsidR="00F0689B" w:rsidRPr="005609F3" w:rsidRDefault="00F0689B" w:rsidP="00F0689B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609F3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Research is essential to evolve into an evidence-based medical practitioner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4FEDBD84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E8C592D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9460697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2E77906B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3BEC303D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6F03660E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06F1561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0689B" w:rsidRPr="005609F3" w14:paraId="181D1E78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154CEEA3" w14:textId="52EA6FF5" w:rsidR="00F0689B" w:rsidRPr="005609F3" w:rsidRDefault="00F0689B" w:rsidP="00F0689B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609F3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The learning objectives covered in the research courses have helped me develop my written and communication skills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436B9C03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24CECCB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C24E916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1F0EB375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12074767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3C4B013A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47ADA80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0689B" w:rsidRPr="005609F3" w14:paraId="644DE485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790C6C5B" w14:textId="06D5D96F" w:rsidR="00F0689B" w:rsidRPr="005609F3" w:rsidRDefault="00F0689B" w:rsidP="00F0689B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609F3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Research is not required outside of my professional practice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CA5DD29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22262B5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C319A7C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460073FE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1A6EB550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242E6FF7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48A2F86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0689B" w:rsidRPr="005609F3" w14:paraId="24FDE29A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1C1CF002" w14:textId="5503191E" w:rsidR="00F0689B" w:rsidRPr="005609F3" w:rsidRDefault="00F0689B" w:rsidP="00F0689B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609F3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Research training is an essential part of my professional clinical training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D30390C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E093D4D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38198CD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3DCFC48B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66B3DAB1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1CD99C1C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3468F8C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0689B" w:rsidRPr="005609F3" w14:paraId="29C37954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2841B027" w14:textId="72E76AAA" w:rsidR="00F0689B" w:rsidRPr="005609F3" w:rsidRDefault="00F0689B" w:rsidP="00F0689B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609F3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 xml:space="preserve">Research is not a key component </w:t>
            </w:r>
            <w:r w:rsidRPr="005609F3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for me to perform my responsibilities in my current professional career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B0F88FA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E06E398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95612F7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462251EA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2DAD6316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6FBF1E1A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1F2C6DB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0689B" w:rsidRPr="005609F3" w14:paraId="6BB5A206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5C4FF389" w14:textId="32F3E2A3" w:rsidR="00F0689B" w:rsidRPr="005609F3" w:rsidRDefault="00F0689B" w:rsidP="00F0689B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609F3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Conducting research can be difficult most of the time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023EB5BA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ACE43B6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6087E3B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5EDF5122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38386BEE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6791567C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DAFC8C2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0689B" w:rsidRPr="005609F3" w14:paraId="298F499E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6AC66919" w14:textId="514A49D3" w:rsidR="00F0689B" w:rsidRPr="005609F3" w:rsidRDefault="00F0689B" w:rsidP="00F0689B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>I am interested in learning about the specific requirements to become a successful researcher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8BAC603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04B4A84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3376733C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622F90FF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55DA7C6C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39E429C1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122A7E2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0689B" w:rsidRPr="005609F3" w14:paraId="1D89B628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1DD297FA" w14:textId="29FF0FDA" w:rsidR="00F0689B" w:rsidRPr="005609F3" w:rsidRDefault="00F0689B" w:rsidP="00F0689B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>I will empower my clinical practice with research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31D1329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D74CE5A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51D5753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51ABABBF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41E898C0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1338D9D7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709C9A7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0689B" w:rsidRPr="005609F3" w14:paraId="09C6072E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26484215" w14:textId="390FDCC3" w:rsidR="00F0689B" w:rsidRPr="005609F3" w:rsidRDefault="00F0689B" w:rsidP="00F0689B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>Research-driven thinking is important outside of my professional practice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D1BE83C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2A92002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D3DE13D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29F6CC62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7C0BA2AA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656C5681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83F91B8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0689B" w:rsidRPr="005609F3" w14:paraId="7DE1CD21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3AAC920F" w14:textId="3094F204" w:rsidR="00F0689B" w:rsidRPr="005609F3" w:rsidRDefault="00F0689B" w:rsidP="00F0689B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>Research is a complex and complicated activity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096C0B04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0EF4976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6E1DF67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62443A59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6E7F508E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25424AD4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B3D6893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0689B" w:rsidRPr="005609F3" w14:paraId="0B50B870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264E8845" w14:textId="2A64789F" w:rsidR="00F0689B" w:rsidRPr="005609F3" w:rsidRDefault="00F0689B" w:rsidP="00F0689B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609F3">
              <w:rPr>
                <w:rFonts w:eastAsia="Times New Roman" w:cstheme="minorHAnsi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  <w:t xml:space="preserve">Research is essential for becoming a safe and competent clinician 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2DCE8E31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831C072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7B0BCAA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3242AB23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42AC2E56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627A842A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12D20D1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0689B" w:rsidRPr="005609F3" w14:paraId="3BBBF34A" w14:textId="77777777" w:rsidTr="0070603C">
        <w:trPr>
          <w:trHeight w:val="300"/>
        </w:trPr>
        <w:tc>
          <w:tcPr>
            <w:tcW w:w="2090" w:type="dxa"/>
            <w:tcMar>
              <w:left w:w="105" w:type="dxa"/>
              <w:right w:w="105" w:type="dxa"/>
            </w:tcMar>
          </w:tcPr>
          <w:p w14:paraId="3402D5F8" w14:textId="5D1560BD" w:rsidR="00F0689B" w:rsidRPr="005609F3" w:rsidRDefault="00F0689B" w:rsidP="00F0689B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609F3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I </w:t>
            </w:r>
            <w:r w:rsidRPr="005609F3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am willing to commit time to a research project including study design, data collection, analysis, and write-up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BD74FE0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E203AD6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57E0452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7E78C328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6" w:type="dxa"/>
            <w:tcMar>
              <w:left w:w="105" w:type="dxa"/>
              <w:right w:w="105" w:type="dxa"/>
            </w:tcMar>
          </w:tcPr>
          <w:p w14:paraId="79E3E205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52" w:type="dxa"/>
            <w:tcMar>
              <w:left w:w="105" w:type="dxa"/>
              <w:right w:w="105" w:type="dxa"/>
            </w:tcMar>
          </w:tcPr>
          <w:p w14:paraId="3662C9D6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6E5DF80" w14:textId="77777777" w:rsidR="00F0689B" w:rsidRPr="005609F3" w:rsidRDefault="00F0689B" w:rsidP="00F0689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6B1525F8" w14:textId="77777777" w:rsidR="009045F2" w:rsidRPr="005609F3" w:rsidRDefault="009045F2" w:rsidP="000D1E3E">
      <w:pPr>
        <w:spacing w:line="240" w:lineRule="auto"/>
        <w:rPr>
          <w:rFonts w:cstheme="minorHAnsi"/>
          <w:sz w:val="20"/>
          <w:szCs w:val="20"/>
        </w:rPr>
      </w:pPr>
    </w:p>
    <w:p w14:paraId="13C10D5E" w14:textId="77777777" w:rsidR="000D1E3E" w:rsidRPr="005609F3" w:rsidRDefault="000D1E3E" w:rsidP="000D1E3E">
      <w:pPr>
        <w:spacing w:line="240" w:lineRule="auto"/>
        <w:rPr>
          <w:rFonts w:cstheme="minorHAnsi"/>
          <w:sz w:val="20"/>
          <w:szCs w:val="20"/>
        </w:rPr>
      </w:pPr>
    </w:p>
    <w:sectPr w:rsidR="000D1E3E" w:rsidRPr="00560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5BA0D4" w14:textId="77777777" w:rsidR="00052054" w:rsidRDefault="00052054" w:rsidP="009045F2">
      <w:pPr>
        <w:spacing w:after="0" w:line="240" w:lineRule="auto"/>
      </w:pPr>
      <w:r>
        <w:separator/>
      </w:r>
    </w:p>
  </w:endnote>
  <w:endnote w:type="continuationSeparator" w:id="0">
    <w:p w14:paraId="60BAB05C" w14:textId="77777777" w:rsidR="00052054" w:rsidRDefault="00052054" w:rsidP="00904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C63102" w14:textId="77777777" w:rsidR="00052054" w:rsidRDefault="00052054" w:rsidP="009045F2">
      <w:pPr>
        <w:spacing w:after="0" w:line="240" w:lineRule="auto"/>
      </w:pPr>
      <w:r>
        <w:separator/>
      </w:r>
    </w:p>
  </w:footnote>
  <w:footnote w:type="continuationSeparator" w:id="0">
    <w:p w14:paraId="316A18E5" w14:textId="77777777" w:rsidR="00052054" w:rsidRDefault="00052054" w:rsidP="009045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F18FE"/>
    <w:multiLevelType w:val="hybridMultilevel"/>
    <w:tmpl w:val="F788AC6C"/>
    <w:lvl w:ilvl="0" w:tplc="4C09000F">
      <w:start w:val="1"/>
      <w:numFmt w:val="decimal"/>
      <w:lvlText w:val="%1."/>
      <w:lvlJc w:val="left"/>
      <w:pPr>
        <w:ind w:left="360" w:hanging="360"/>
      </w:pPr>
    </w:lvl>
    <w:lvl w:ilvl="1" w:tplc="4C090019" w:tentative="1">
      <w:start w:val="1"/>
      <w:numFmt w:val="lowerLetter"/>
      <w:lvlText w:val="%2."/>
      <w:lvlJc w:val="left"/>
      <w:pPr>
        <w:ind w:left="1080" w:hanging="360"/>
      </w:pPr>
    </w:lvl>
    <w:lvl w:ilvl="2" w:tplc="4C09001B" w:tentative="1">
      <w:start w:val="1"/>
      <w:numFmt w:val="lowerRoman"/>
      <w:lvlText w:val="%3."/>
      <w:lvlJc w:val="right"/>
      <w:pPr>
        <w:ind w:left="1800" w:hanging="180"/>
      </w:pPr>
    </w:lvl>
    <w:lvl w:ilvl="3" w:tplc="4C09000F" w:tentative="1">
      <w:start w:val="1"/>
      <w:numFmt w:val="decimal"/>
      <w:lvlText w:val="%4."/>
      <w:lvlJc w:val="left"/>
      <w:pPr>
        <w:ind w:left="2520" w:hanging="360"/>
      </w:pPr>
    </w:lvl>
    <w:lvl w:ilvl="4" w:tplc="4C090019" w:tentative="1">
      <w:start w:val="1"/>
      <w:numFmt w:val="lowerLetter"/>
      <w:lvlText w:val="%5."/>
      <w:lvlJc w:val="left"/>
      <w:pPr>
        <w:ind w:left="3240" w:hanging="360"/>
      </w:pPr>
    </w:lvl>
    <w:lvl w:ilvl="5" w:tplc="4C09001B" w:tentative="1">
      <w:start w:val="1"/>
      <w:numFmt w:val="lowerRoman"/>
      <w:lvlText w:val="%6."/>
      <w:lvlJc w:val="right"/>
      <w:pPr>
        <w:ind w:left="3960" w:hanging="180"/>
      </w:pPr>
    </w:lvl>
    <w:lvl w:ilvl="6" w:tplc="4C09000F" w:tentative="1">
      <w:start w:val="1"/>
      <w:numFmt w:val="decimal"/>
      <w:lvlText w:val="%7."/>
      <w:lvlJc w:val="left"/>
      <w:pPr>
        <w:ind w:left="4680" w:hanging="360"/>
      </w:pPr>
    </w:lvl>
    <w:lvl w:ilvl="7" w:tplc="4C090019" w:tentative="1">
      <w:start w:val="1"/>
      <w:numFmt w:val="lowerLetter"/>
      <w:lvlText w:val="%8."/>
      <w:lvlJc w:val="left"/>
      <w:pPr>
        <w:ind w:left="5400" w:hanging="360"/>
      </w:pPr>
    </w:lvl>
    <w:lvl w:ilvl="8" w:tplc="4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12055F"/>
    <w:multiLevelType w:val="hybridMultilevel"/>
    <w:tmpl w:val="89DAF59A"/>
    <w:lvl w:ilvl="0" w:tplc="D8FA8BD6">
      <w:start w:val="1"/>
      <w:numFmt w:val="decimal"/>
      <w:lvlText w:val="%1."/>
      <w:lvlJc w:val="left"/>
      <w:pPr>
        <w:ind w:left="360" w:hanging="360"/>
      </w:pPr>
      <w:rPr>
        <w:rFonts w:ascii="TimesNewRomanPSMT" w:hAnsi="TimesNewRomanPSMT" w:hint="default"/>
      </w:rPr>
    </w:lvl>
    <w:lvl w:ilvl="1" w:tplc="27FEB5C2">
      <w:start w:val="1"/>
      <w:numFmt w:val="lowerLetter"/>
      <w:lvlText w:val="%2."/>
      <w:lvlJc w:val="left"/>
      <w:pPr>
        <w:ind w:left="1440" w:hanging="360"/>
      </w:pPr>
    </w:lvl>
    <w:lvl w:ilvl="2" w:tplc="48B23F02">
      <w:start w:val="1"/>
      <w:numFmt w:val="lowerRoman"/>
      <w:lvlText w:val="%3."/>
      <w:lvlJc w:val="right"/>
      <w:pPr>
        <w:ind w:left="2160" w:hanging="180"/>
      </w:pPr>
    </w:lvl>
    <w:lvl w:ilvl="3" w:tplc="82520F84">
      <w:start w:val="1"/>
      <w:numFmt w:val="decimal"/>
      <w:lvlText w:val="%4."/>
      <w:lvlJc w:val="left"/>
      <w:pPr>
        <w:ind w:left="2880" w:hanging="360"/>
      </w:pPr>
    </w:lvl>
    <w:lvl w:ilvl="4" w:tplc="BC5CC8F4">
      <w:start w:val="1"/>
      <w:numFmt w:val="lowerLetter"/>
      <w:lvlText w:val="%5."/>
      <w:lvlJc w:val="left"/>
      <w:pPr>
        <w:ind w:left="3600" w:hanging="360"/>
      </w:pPr>
    </w:lvl>
    <w:lvl w:ilvl="5" w:tplc="EF089BAC">
      <w:start w:val="1"/>
      <w:numFmt w:val="lowerRoman"/>
      <w:lvlText w:val="%6."/>
      <w:lvlJc w:val="right"/>
      <w:pPr>
        <w:ind w:left="4320" w:hanging="180"/>
      </w:pPr>
    </w:lvl>
    <w:lvl w:ilvl="6" w:tplc="B658F8FE">
      <w:start w:val="1"/>
      <w:numFmt w:val="decimal"/>
      <w:lvlText w:val="%7."/>
      <w:lvlJc w:val="left"/>
      <w:pPr>
        <w:ind w:left="5040" w:hanging="360"/>
      </w:pPr>
    </w:lvl>
    <w:lvl w:ilvl="7" w:tplc="BEC62732">
      <w:start w:val="1"/>
      <w:numFmt w:val="lowerLetter"/>
      <w:lvlText w:val="%8."/>
      <w:lvlJc w:val="left"/>
      <w:pPr>
        <w:ind w:left="5760" w:hanging="360"/>
      </w:pPr>
    </w:lvl>
    <w:lvl w:ilvl="8" w:tplc="233C1DA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8B3F25"/>
    <w:multiLevelType w:val="hybridMultilevel"/>
    <w:tmpl w:val="81C86466"/>
    <w:lvl w:ilvl="0" w:tplc="ED1A82E2">
      <w:start w:val="1"/>
      <w:numFmt w:val="upperLetter"/>
      <w:lvlText w:val="%1)"/>
      <w:lvlJc w:val="left"/>
      <w:pPr>
        <w:ind w:left="360" w:hanging="360"/>
      </w:pPr>
      <w:rPr>
        <w:rFonts w:hint="default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1C97F48"/>
    <w:multiLevelType w:val="hybridMultilevel"/>
    <w:tmpl w:val="6FD81CEA"/>
    <w:lvl w:ilvl="0" w:tplc="4C090015">
      <w:start w:val="1"/>
      <w:numFmt w:val="upperLetter"/>
      <w:lvlText w:val="%1."/>
      <w:lvlJc w:val="left"/>
      <w:pPr>
        <w:ind w:left="360" w:hanging="360"/>
      </w:pPr>
    </w:lvl>
    <w:lvl w:ilvl="1" w:tplc="4C090019" w:tentative="1">
      <w:start w:val="1"/>
      <w:numFmt w:val="lowerLetter"/>
      <w:lvlText w:val="%2."/>
      <w:lvlJc w:val="left"/>
      <w:pPr>
        <w:ind w:left="1080" w:hanging="360"/>
      </w:pPr>
    </w:lvl>
    <w:lvl w:ilvl="2" w:tplc="4C09001B" w:tentative="1">
      <w:start w:val="1"/>
      <w:numFmt w:val="lowerRoman"/>
      <w:lvlText w:val="%3."/>
      <w:lvlJc w:val="right"/>
      <w:pPr>
        <w:ind w:left="1800" w:hanging="180"/>
      </w:pPr>
    </w:lvl>
    <w:lvl w:ilvl="3" w:tplc="4C09000F" w:tentative="1">
      <w:start w:val="1"/>
      <w:numFmt w:val="decimal"/>
      <w:lvlText w:val="%4."/>
      <w:lvlJc w:val="left"/>
      <w:pPr>
        <w:ind w:left="2520" w:hanging="360"/>
      </w:pPr>
    </w:lvl>
    <w:lvl w:ilvl="4" w:tplc="4C090019" w:tentative="1">
      <w:start w:val="1"/>
      <w:numFmt w:val="lowerLetter"/>
      <w:lvlText w:val="%5."/>
      <w:lvlJc w:val="left"/>
      <w:pPr>
        <w:ind w:left="3240" w:hanging="360"/>
      </w:pPr>
    </w:lvl>
    <w:lvl w:ilvl="5" w:tplc="4C09001B" w:tentative="1">
      <w:start w:val="1"/>
      <w:numFmt w:val="lowerRoman"/>
      <w:lvlText w:val="%6."/>
      <w:lvlJc w:val="right"/>
      <w:pPr>
        <w:ind w:left="3960" w:hanging="180"/>
      </w:pPr>
    </w:lvl>
    <w:lvl w:ilvl="6" w:tplc="4C09000F" w:tentative="1">
      <w:start w:val="1"/>
      <w:numFmt w:val="decimal"/>
      <w:lvlText w:val="%7."/>
      <w:lvlJc w:val="left"/>
      <w:pPr>
        <w:ind w:left="4680" w:hanging="360"/>
      </w:pPr>
    </w:lvl>
    <w:lvl w:ilvl="7" w:tplc="4C090019" w:tentative="1">
      <w:start w:val="1"/>
      <w:numFmt w:val="lowerLetter"/>
      <w:lvlText w:val="%8."/>
      <w:lvlJc w:val="left"/>
      <w:pPr>
        <w:ind w:left="5400" w:hanging="360"/>
      </w:pPr>
    </w:lvl>
    <w:lvl w:ilvl="8" w:tplc="4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1C40E43"/>
    <w:multiLevelType w:val="hybridMultilevel"/>
    <w:tmpl w:val="164489F6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0D09FB"/>
    <w:multiLevelType w:val="hybridMultilevel"/>
    <w:tmpl w:val="FE2CA0BA"/>
    <w:lvl w:ilvl="0" w:tplc="88EA186E">
      <w:start w:val="1"/>
      <w:numFmt w:val="upperLetter"/>
      <w:lvlText w:val="%1."/>
      <w:lvlJc w:val="left"/>
      <w:pPr>
        <w:ind w:left="360" w:hanging="360"/>
      </w:pPr>
      <w:rPr>
        <w:sz w:val="20"/>
        <w:szCs w:val="20"/>
      </w:rPr>
    </w:lvl>
    <w:lvl w:ilvl="1" w:tplc="4C090019" w:tentative="1">
      <w:start w:val="1"/>
      <w:numFmt w:val="lowerLetter"/>
      <w:lvlText w:val="%2."/>
      <w:lvlJc w:val="left"/>
      <w:pPr>
        <w:ind w:left="1080" w:hanging="360"/>
      </w:pPr>
    </w:lvl>
    <w:lvl w:ilvl="2" w:tplc="4C09001B" w:tentative="1">
      <w:start w:val="1"/>
      <w:numFmt w:val="lowerRoman"/>
      <w:lvlText w:val="%3."/>
      <w:lvlJc w:val="right"/>
      <w:pPr>
        <w:ind w:left="1800" w:hanging="180"/>
      </w:pPr>
    </w:lvl>
    <w:lvl w:ilvl="3" w:tplc="4C09000F" w:tentative="1">
      <w:start w:val="1"/>
      <w:numFmt w:val="decimal"/>
      <w:lvlText w:val="%4."/>
      <w:lvlJc w:val="left"/>
      <w:pPr>
        <w:ind w:left="2520" w:hanging="360"/>
      </w:pPr>
    </w:lvl>
    <w:lvl w:ilvl="4" w:tplc="4C090019" w:tentative="1">
      <w:start w:val="1"/>
      <w:numFmt w:val="lowerLetter"/>
      <w:lvlText w:val="%5."/>
      <w:lvlJc w:val="left"/>
      <w:pPr>
        <w:ind w:left="3240" w:hanging="360"/>
      </w:pPr>
    </w:lvl>
    <w:lvl w:ilvl="5" w:tplc="4C09001B" w:tentative="1">
      <w:start w:val="1"/>
      <w:numFmt w:val="lowerRoman"/>
      <w:lvlText w:val="%6."/>
      <w:lvlJc w:val="right"/>
      <w:pPr>
        <w:ind w:left="3960" w:hanging="180"/>
      </w:pPr>
    </w:lvl>
    <w:lvl w:ilvl="6" w:tplc="4C09000F" w:tentative="1">
      <w:start w:val="1"/>
      <w:numFmt w:val="decimal"/>
      <w:lvlText w:val="%7."/>
      <w:lvlJc w:val="left"/>
      <w:pPr>
        <w:ind w:left="4680" w:hanging="360"/>
      </w:pPr>
    </w:lvl>
    <w:lvl w:ilvl="7" w:tplc="4C090019" w:tentative="1">
      <w:start w:val="1"/>
      <w:numFmt w:val="lowerLetter"/>
      <w:lvlText w:val="%8."/>
      <w:lvlJc w:val="left"/>
      <w:pPr>
        <w:ind w:left="5400" w:hanging="360"/>
      </w:pPr>
    </w:lvl>
    <w:lvl w:ilvl="8" w:tplc="4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B567279"/>
    <w:multiLevelType w:val="hybridMultilevel"/>
    <w:tmpl w:val="EEBAF782"/>
    <w:lvl w:ilvl="0" w:tplc="ED1A82E2">
      <w:start w:val="1"/>
      <w:numFmt w:val="upperLetter"/>
      <w:lvlText w:val="%1)"/>
      <w:lvlJc w:val="left"/>
      <w:pPr>
        <w:ind w:left="360" w:hanging="360"/>
      </w:pPr>
      <w:rPr>
        <w:rFonts w:hint="default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38516540">
    <w:abstractNumId w:val="1"/>
  </w:num>
  <w:num w:numId="2" w16cid:durableId="1125999745">
    <w:abstractNumId w:val="0"/>
  </w:num>
  <w:num w:numId="3" w16cid:durableId="997880969">
    <w:abstractNumId w:val="4"/>
  </w:num>
  <w:num w:numId="4" w16cid:durableId="272325803">
    <w:abstractNumId w:val="5"/>
  </w:num>
  <w:num w:numId="5" w16cid:durableId="2095853962">
    <w:abstractNumId w:val="3"/>
  </w:num>
  <w:num w:numId="6" w16cid:durableId="1688869909">
    <w:abstractNumId w:val="6"/>
  </w:num>
  <w:num w:numId="7" w16cid:durableId="8285196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E3E"/>
    <w:rsid w:val="00052054"/>
    <w:rsid w:val="000613B5"/>
    <w:rsid w:val="000A364D"/>
    <w:rsid w:val="000D1E3E"/>
    <w:rsid w:val="00210292"/>
    <w:rsid w:val="002142C5"/>
    <w:rsid w:val="00367D52"/>
    <w:rsid w:val="005609F3"/>
    <w:rsid w:val="006363EF"/>
    <w:rsid w:val="0070603C"/>
    <w:rsid w:val="007D1C95"/>
    <w:rsid w:val="00823AEF"/>
    <w:rsid w:val="008970AE"/>
    <w:rsid w:val="008A1843"/>
    <w:rsid w:val="009045F2"/>
    <w:rsid w:val="00936BF6"/>
    <w:rsid w:val="009E0275"/>
    <w:rsid w:val="00A41AA2"/>
    <w:rsid w:val="00AA32BD"/>
    <w:rsid w:val="00B33B05"/>
    <w:rsid w:val="00B76C7F"/>
    <w:rsid w:val="00C3612E"/>
    <w:rsid w:val="00C55E33"/>
    <w:rsid w:val="00C85CE2"/>
    <w:rsid w:val="00CB09F2"/>
    <w:rsid w:val="00D128A4"/>
    <w:rsid w:val="00D205B7"/>
    <w:rsid w:val="00DF006E"/>
    <w:rsid w:val="00E30EF1"/>
    <w:rsid w:val="00E354E2"/>
    <w:rsid w:val="00EC0C35"/>
    <w:rsid w:val="00F0689B"/>
    <w:rsid w:val="00F713C3"/>
    <w:rsid w:val="00F8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222DB"/>
  <w15:chartTrackingRefBased/>
  <w15:docId w15:val="{8B019D98-5AB8-4639-825A-551C76062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ubai" w:eastAsiaTheme="minorHAnsi" w:hAnsi="Dubai" w:cs="Duba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E3E"/>
    <w:rPr>
      <w:rFonts w:asciiTheme="minorHAnsi" w:hAnsiTheme="minorHAnsi" w:cstheme="minorBidi"/>
      <w:sz w:val="22"/>
      <w:szCs w:val="22"/>
      <w:lang w:val="en-A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D1E3E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:lang w:val="en-A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1E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45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5F2"/>
    <w:rPr>
      <w:rFonts w:asciiTheme="minorHAnsi" w:hAnsiTheme="minorHAnsi" w:cstheme="minorBidi"/>
      <w:sz w:val="22"/>
      <w:szCs w:val="22"/>
      <w:lang w:val="en-AE"/>
    </w:rPr>
  </w:style>
  <w:style w:type="paragraph" w:styleId="Footer">
    <w:name w:val="footer"/>
    <w:basedOn w:val="Normal"/>
    <w:link w:val="FooterChar"/>
    <w:uiPriority w:val="99"/>
    <w:unhideWhenUsed/>
    <w:rsid w:val="009045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5F2"/>
    <w:rPr>
      <w:rFonts w:asciiTheme="minorHAnsi" w:hAnsiTheme="minorHAnsi" w:cstheme="minorBidi"/>
      <w:sz w:val="22"/>
      <w:szCs w:val="22"/>
      <w:lang w:val="en-AE"/>
    </w:rPr>
  </w:style>
  <w:style w:type="character" w:styleId="Hyperlink">
    <w:name w:val="Hyperlink"/>
    <w:basedOn w:val="DefaultParagraphFont"/>
    <w:uiPriority w:val="99"/>
    <w:unhideWhenUsed/>
    <w:rsid w:val="00B33B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3B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4</Pages>
  <Words>704</Words>
  <Characters>3634</Characters>
  <Application>Microsoft Office Word</Application>
  <DocSecurity>0</DocSecurity>
  <Lines>45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za Lootah</dc:creator>
  <cp:keywords/>
  <dc:description/>
  <cp:lastModifiedBy>Aida Azar</cp:lastModifiedBy>
  <cp:revision>11</cp:revision>
  <dcterms:created xsi:type="dcterms:W3CDTF">2023-06-12T04:39:00Z</dcterms:created>
  <dcterms:modified xsi:type="dcterms:W3CDTF">2026-01-10T15:55:00Z</dcterms:modified>
</cp:coreProperties>
</file>